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745" w:rsidRDefault="00A27AFB" w:rsidP="001A44B7">
      <w:pPr>
        <w:ind w:firstLineChars="0" w:firstLine="0"/>
      </w:pPr>
      <w:proofErr w:type="spellStart"/>
      <w:r>
        <w:rPr>
          <w:b/>
        </w:rPr>
        <w:t>Additoal</w:t>
      </w:r>
      <w:proofErr w:type="spellEnd"/>
      <w:r>
        <w:rPr>
          <w:b/>
        </w:rPr>
        <w:t xml:space="preserve"> file 1: </w:t>
      </w:r>
      <w:r w:rsidR="001A44B7" w:rsidRPr="001A44B7">
        <w:rPr>
          <w:rFonts w:hint="eastAsia"/>
          <w:b/>
        </w:rPr>
        <w:t>Table S1</w:t>
      </w:r>
      <w:r w:rsidR="001A44B7">
        <w:rPr>
          <w:rFonts w:hint="eastAsia"/>
        </w:rPr>
        <w:t xml:space="preserve"> Statistics of small RNAs which can be mapped to </w:t>
      </w:r>
      <w:r w:rsidR="001A44B7">
        <w:t>the</w:t>
      </w:r>
      <w:r w:rsidR="001A44B7">
        <w:rPr>
          <w:rFonts w:hint="eastAsia"/>
        </w:rPr>
        <w:t xml:space="preserve"> </w:t>
      </w:r>
      <w:r w:rsidR="001A44B7">
        <w:rPr>
          <w:rFonts w:hint="eastAsia"/>
          <w:i/>
        </w:rPr>
        <w:t xml:space="preserve">N. </w:t>
      </w:r>
      <w:proofErr w:type="spellStart"/>
      <w:r w:rsidR="001A44B7">
        <w:rPr>
          <w:rFonts w:hint="eastAsia"/>
          <w:i/>
        </w:rPr>
        <w:t>benthamiana</w:t>
      </w:r>
      <w:proofErr w:type="spellEnd"/>
      <w:r w:rsidR="001A44B7">
        <w:rPr>
          <w:rFonts w:hint="eastAsia"/>
        </w:rPr>
        <w:t xml:space="preserve"> genome. The </w:t>
      </w:r>
      <w:r w:rsidR="001A44B7">
        <w:rPr>
          <w:i/>
        </w:rPr>
        <w:t>N</w:t>
      </w:r>
      <w:r w:rsidR="001A44B7">
        <w:rPr>
          <w:rFonts w:hint="eastAsia"/>
          <w:i/>
        </w:rPr>
        <w:t>.</w:t>
      </w:r>
      <w:r w:rsidR="001A44B7">
        <w:rPr>
          <w:i/>
        </w:rPr>
        <w:t xml:space="preserve"> </w:t>
      </w:r>
      <w:proofErr w:type="spellStart"/>
      <w:r w:rsidR="001A44B7">
        <w:rPr>
          <w:i/>
        </w:rPr>
        <w:t>benthamiana</w:t>
      </w:r>
      <w:proofErr w:type="spellEnd"/>
      <w:r w:rsidR="001A44B7">
        <w:t xml:space="preserve"> plant</w:t>
      </w:r>
      <w:r w:rsidR="001A44B7">
        <w:rPr>
          <w:rFonts w:hint="eastAsia"/>
        </w:rPr>
        <w:t xml:space="preserve"> </w:t>
      </w:r>
      <w:r w:rsidR="001A44B7">
        <w:t>leaves systemically infected with TYLCCNV alone</w:t>
      </w:r>
      <w:r w:rsidR="001A44B7">
        <w:rPr>
          <w:rFonts w:hint="eastAsia"/>
        </w:rPr>
        <w:t xml:space="preserve"> (P1)</w:t>
      </w:r>
      <w:r w:rsidR="001A44B7">
        <w:t xml:space="preserve">, or together with </w:t>
      </w:r>
      <w:proofErr w:type="spellStart"/>
      <w:r w:rsidR="001A44B7">
        <w:rPr>
          <w:kern w:val="0"/>
        </w:rPr>
        <w:t>betasatellite</w:t>
      </w:r>
      <w:proofErr w:type="spellEnd"/>
      <w:r w:rsidR="001A44B7">
        <w:t xml:space="preserve"> TYLCCNB </w:t>
      </w:r>
      <w:r w:rsidR="001A44B7">
        <w:rPr>
          <w:rFonts w:hint="eastAsia"/>
        </w:rPr>
        <w:t xml:space="preserve">(P) </w:t>
      </w:r>
      <w:r w:rsidR="001A44B7">
        <w:t xml:space="preserve">or with mutant TYLCCNB </w:t>
      </w:r>
      <w:r w:rsidR="001A44B7">
        <w:rPr>
          <w:rFonts w:hint="eastAsia"/>
        </w:rPr>
        <w:t xml:space="preserve">(P3) </w:t>
      </w:r>
      <w:r w:rsidR="001A44B7">
        <w:t>were harvested for</w:t>
      </w:r>
      <w:r w:rsidR="001A44B7">
        <w:rPr>
          <w:rFonts w:hint="eastAsia"/>
        </w:rPr>
        <w:t xml:space="preserve"> </w:t>
      </w:r>
      <w:r w:rsidR="001A44B7">
        <w:t>RNA extraction</w:t>
      </w:r>
      <w:r w:rsidR="001A44B7">
        <w:rPr>
          <w:rFonts w:hint="eastAsia"/>
        </w:rPr>
        <w:t xml:space="preserve"> and small RNA sequencing.</w:t>
      </w:r>
    </w:p>
    <w:p w:rsidR="001A44B7" w:rsidRPr="007E4745" w:rsidRDefault="001A44B7" w:rsidP="007E4745">
      <w:pPr>
        <w:ind w:firstLine="480"/>
      </w:pPr>
    </w:p>
    <w:tbl>
      <w:tblPr>
        <w:tblStyle w:val="Normal"/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30"/>
        <w:gridCol w:w="1056"/>
        <w:gridCol w:w="1056"/>
        <w:gridCol w:w="1056"/>
        <w:gridCol w:w="1161"/>
        <w:gridCol w:w="222"/>
        <w:gridCol w:w="1056"/>
        <w:gridCol w:w="1056"/>
        <w:gridCol w:w="1056"/>
        <w:gridCol w:w="1496"/>
      </w:tblGrid>
      <w:tr w:rsidR="00817C87" w:rsidRPr="00817C87" w:rsidTr="00817C87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17C87" w:rsidRPr="00817C87" w:rsidRDefault="00817C87" w:rsidP="00A27AFB">
            <w:pPr>
              <w:spacing w:line="240" w:lineRule="auto"/>
              <w:ind w:firstLine="420"/>
            </w:pPr>
            <w:r w:rsidRPr="00817C87">
              <w:rPr>
                <w:rFonts w:hint="eastAsia"/>
              </w:rPr>
              <w:t>Ite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7C87" w:rsidRPr="00817C87" w:rsidRDefault="002452F5" w:rsidP="00A27AFB">
            <w:pPr>
              <w:ind w:firstLine="420"/>
              <w:jc w:val="center"/>
            </w:pPr>
            <w:r>
              <w:rPr>
                <w:rFonts w:hint="eastAsia"/>
              </w:rPr>
              <w:t>Small RNA 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817C87" w:rsidRPr="00817C87" w:rsidRDefault="00817C87" w:rsidP="00A27AFB">
            <w:pPr>
              <w:ind w:firstLine="420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17C87" w:rsidRPr="00817C87" w:rsidRDefault="00817C87" w:rsidP="00A27AFB">
            <w:pPr>
              <w:ind w:firstLine="420"/>
              <w:jc w:val="center"/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7C87" w:rsidRPr="00817C87" w:rsidRDefault="00817C87" w:rsidP="00A27AFB">
            <w:pPr>
              <w:ind w:firstLine="420"/>
              <w:jc w:val="center"/>
            </w:pPr>
            <w:r w:rsidRPr="00817C87">
              <w:rPr>
                <w:rFonts w:hint="eastAsia"/>
              </w:rPr>
              <w:t xml:space="preserve">Perfect map to </w:t>
            </w:r>
            <w:r w:rsidR="009C64DD">
              <w:rPr>
                <w:rFonts w:hint="eastAsia"/>
              </w:rPr>
              <w:t xml:space="preserve">the </w:t>
            </w:r>
            <w:r w:rsidRPr="00817C87">
              <w:rPr>
                <w:rFonts w:hint="eastAsia"/>
              </w:rPr>
              <w:t>gen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817C87" w:rsidRPr="00817C87" w:rsidRDefault="00817C87" w:rsidP="00A27AFB">
            <w:pPr>
              <w:ind w:firstLine="420"/>
              <w:jc w:val="center"/>
            </w:pPr>
          </w:p>
        </w:tc>
      </w:tr>
      <w:tr w:rsidR="00817C87" w:rsidRPr="00817C87" w:rsidTr="00817C87"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F54D3E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rPr>
                <w:rFonts w:hint="eastAsia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17C87" w:rsidRPr="00817C87" w:rsidRDefault="00817C87" w:rsidP="00817C87">
            <w:pPr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rPr>
                <w:rFonts w:hint="eastAsia"/>
              </w:rPr>
              <w:t>Total</w:t>
            </w:r>
          </w:p>
        </w:tc>
      </w:tr>
      <w:tr w:rsidR="00817C87" w:rsidRPr="00817C87" w:rsidTr="007A2A80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9C64DD" w:rsidRDefault="00817C87" w:rsidP="00F54D3E">
            <w:pPr>
              <w:spacing w:line="240" w:lineRule="auto"/>
              <w:ind w:firstLineChars="0" w:firstLine="0"/>
              <w:jc w:val="center"/>
            </w:pPr>
            <w:r w:rsidRPr="009C64DD">
              <w:t>Total read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3</w:t>
            </w:r>
            <w:r w:rsidRPr="00817C87">
              <w:rPr>
                <w:rFonts w:hint="eastAsia"/>
              </w:rPr>
              <w:t>,</w:t>
            </w:r>
            <w:r w:rsidRPr="00817C87">
              <w:t>621</w:t>
            </w:r>
            <w:r w:rsidRPr="00817C87">
              <w:rPr>
                <w:rFonts w:hint="eastAsia"/>
              </w:rPr>
              <w:t>,</w:t>
            </w:r>
            <w:r w:rsidRPr="00817C87">
              <w:t>6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4</w:t>
            </w:r>
            <w:r w:rsidRPr="00817C87">
              <w:rPr>
                <w:rFonts w:hint="eastAsia"/>
              </w:rPr>
              <w:t>,</w:t>
            </w:r>
            <w:r w:rsidRPr="00817C87">
              <w:t>291</w:t>
            </w:r>
            <w:r w:rsidRPr="00817C87">
              <w:rPr>
                <w:rFonts w:hint="eastAsia"/>
              </w:rPr>
              <w:t>,</w:t>
            </w:r>
            <w:r w:rsidRPr="00817C87">
              <w:t>9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4</w:t>
            </w:r>
            <w:r w:rsidRPr="00817C87">
              <w:rPr>
                <w:rFonts w:hint="eastAsia"/>
              </w:rPr>
              <w:t>,</w:t>
            </w:r>
            <w:r w:rsidRPr="00817C87">
              <w:t>346</w:t>
            </w:r>
            <w:r w:rsidRPr="00817C87">
              <w:rPr>
                <w:rFonts w:hint="eastAsia"/>
              </w:rPr>
              <w:t>,</w:t>
            </w:r>
            <w:r w:rsidRPr="00817C87">
              <w:t>4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7C87" w:rsidRPr="00817C87" w:rsidRDefault="00817C87" w:rsidP="00817C87">
            <w:pPr>
              <w:ind w:firstLineChars="0" w:firstLine="0"/>
              <w:jc w:val="center"/>
              <w:rPr>
                <w:rFonts w:eastAsia="SimSun"/>
                <w:color w:val="000000"/>
              </w:rPr>
            </w:pPr>
            <w:r w:rsidRPr="00817C87">
              <w:rPr>
                <w:color w:val="000000"/>
              </w:rPr>
              <w:t>12,260,17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17C87" w:rsidRPr="00817C87" w:rsidRDefault="00817C87" w:rsidP="00817C87">
            <w:pPr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175</w:t>
            </w:r>
            <w:r w:rsidRPr="00817C87">
              <w:rPr>
                <w:rFonts w:hint="eastAsia"/>
              </w:rPr>
              <w:t>,</w:t>
            </w:r>
            <w:r w:rsidRPr="00817C87">
              <w:t>9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469</w:t>
            </w:r>
            <w:r w:rsidRPr="00817C87">
              <w:rPr>
                <w:rFonts w:hint="eastAsia"/>
              </w:rPr>
              <w:t>,</w:t>
            </w:r>
            <w:r w:rsidRPr="00817C87">
              <w:t>4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643</w:t>
            </w:r>
            <w:r w:rsidRPr="00817C87">
              <w:rPr>
                <w:rFonts w:hint="eastAsia"/>
              </w:rPr>
              <w:t>,</w:t>
            </w:r>
            <w:r w:rsidRPr="00817C87">
              <w:t>6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17C87" w:rsidRPr="00817C87" w:rsidRDefault="00817C87" w:rsidP="00817C87">
            <w:pPr>
              <w:ind w:right="440" w:firstLineChars="0" w:firstLine="0"/>
              <w:jc w:val="center"/>
              <w:rPr>
                <w:rFonts w:ascii="SimSun" w:eastAsia="SimSun" w:hAnsi="SimSun" w:cs="SimSun"/>
                <w:color w:val="000000"/>
              </w:rPr>
            </w:pPr>
            <w:r w:rsidRPr="00817C87">
              <w:rPr>
                <w:rFonts w:hint="eastAsia"/>
                <w:color w:val="000000"/>
              </w:rPr>
              <w:t>7,289,013</w:t>
            </w:r>
          </w:p>
        </w:tc>
      </w:tr>
      <w:tr w:rsidR="00817C87" w:rsidRPr="00817C87" w:rsidTr="007A2A80">
        <w:tc>
          <w:tcPr>
            <w:tcW w:w="0" w:type="auto"/>
            <w:shd w:val="clear" w:color="auto" w:fill="auto"/>
            <w:vAlign w:val="center"/>
          </w:tcPr>
          <w:p w:rsidR="00817C87" w:rsidRPr="009C64DD" w:rsidRDefault="00817C87" w:rsidP="00F54D3E">
            <w:pPr>
              <w:spacing w:line="240" w:lineRule="auto"/>
              <w:ind w:firstLineChars="0" w:firstLine="0"/>
              <w:jc w:val="center"/>
            </w:pPr>
            <w:r w:rsidRPr="009C64DD">
              <w:t>Unique rea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243</w:t>
            </w:r>
            <w:r w:rsidRPr="00817C87">
              <w:rPr>
                <w:rFonts w:hint="eastAsia"/>
              </w:rPr>
              <w:t>,</w:t>
            </w:r>
            <w:r w:rsidRPr="00817C87">
              <w:t>7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478</w:t>
            </w:r>
            <w:r w:rsidRPr="00817C87">
              <w:rPr>
                <w:rFonts w:hint="eastAsia"/>
              </w:rPr>
              <w:t>,</w:t>
            </w:r>
            <w:r w:rsidRPr="00817C87">
              <w:t>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595</w:t>
            </w:r>
            <w:r w:rsidRPr="00817C87">
              <w:rPr>
                <w:rFonts w:hint="eastAsia"/>
              </w:rPr>
              <w:t>,</w:t>
            </w:r>
            <w:r w:rsidRPr="00817C87">
              <w:t>034</w:t>
            </w:r>
          </w:p>
        </w:tc>
        <w:tc>
          <w:tcPr>
            <w:tcW w:w="0" w:type="auto"/>
          </w:tcPr>
          <w:p w:rsidR="00817C87" w:rsidRPr="00817C87" w:rsidRDefault="00817C87" w:rsidP="00817C87">
            <w:pPr>
              <w:ind w:firstLineChars="0" w:firstLine="0"/>
              <w:jc w:val="center"/>
              <w:rPr>
                <w:rFonts w:eastAsia="SimSun"/>
                <w:color w:val="000000"/>
              </w:rPr>
            </w:pPr>
            <w:r w:rsidRPr="00817C87">
              <w:rPr>
                <w:color w:val="000000"/>
              </w:rPr>
              <w:t>7,317,118</w:t>
            </w:r>
          </w:p>
        </w:tc>
        <w:tc>
          <w:tcPr>
            <w:tcW w:w="0" w:type="auto"/>
          </w:tcPr>
          <w:p w:rsidR="00817C87" w:rsidRPr="00817C87" w:rsidRDefault="00817C87" w:rsidP="00817C87">
            <w:pPr>
              <w:ind w:firstLineChars="0" w:firstLine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1</w:t>
            </w:r>
            <w:r w:rsidRPr="00817C87">
              <w:rPr>
                <w:rFonts w:hint="eastAsia"/>
              </w:rPr>
              <w:t>,</w:t>
            </w:r>
            <w:r w:rsidRPr="00817C87">
              <w:t>696</w:t>
            </w:r>
            <w:r w:rsidRPr="00817C87">
              <w:rPr>
                <w:rFonts w:hint="eastAsia"/>
              </w:rPr>
              <w:t>,</w:t>
            </w:r>
            <w:r w:rsidRPr="00817C87">
              <w:t>9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1</w:t>
            </w:r>
            <w:r w:rsidRPr="00817C87">
              <w:rPr>
                <w:rFonts w:hint="eastAsia"/>
              </w:rPr>
              <w:t>,</w:t>
            </w:r>
            <w:r w:rsidRPr="00817C87">
              <w:t>891</w:t>
            </w:r>
            <w:r w:rsidRPr="00817C87">
              <w:rPr>
                <w:rFonts w:hint="eastAsia"/>
              </w:rPr>
              <w:t>,</w:t>
            </w:r>
            <w:r w:rsidRPr="00817C87"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C87" w:rsidRPr="00817C87" w:rsidRDefault="00817C87" w:rsidP="00817C87">
            <w:pPr>
              <w:ind w:firstLineChars="0" w:firstLine="0"/>
              <w:jc w:val="center"/>
            </w:pPr>
            <w:r w:rsidRPr="00817C87">
              <w:t>2</w:t>
            </w:r>
            <w:r w:rsidRPr="00817C87">
              <w:rPr>
                <w:rFonts w:hint="eastAsia"/>
              </w:rPr>
              <w:t>,</w:t>
            </w:r>
            <w:r w:rsidRPr="00817C87">
              <w:t>043</w:t>
            </w:r>
            <w:r w:rsidRPr="00817C87">
              <w:rPr>
                <w:rFonts w:hint="eastAsia"/>
              </w:rPr>
              <w:t>,</w:t>
            </w:r>
            <w:r w:rsidRPr="00817C87">
              <w:t>466</w:t>
            </w:r>
          </w:p>
        </w:tc>
        <w:tc>
          <w:tcPr>
            <w:tcW w:w="0" w:type="auto"/>
            <w:vAlign w:val="center"/>
          </w:tcPr>
          <w:p w:rsidR="00817C87" w:rsidRPr="00817C87" w:rsidRDefault="00817C87" w:rsidP="00817C87">
            <w:pPr>
              <w:ind w:right="440" w:firstLineChars="0" w:firstLine="0"/>
              <w:jc w:val="center"/>
              <w:rPr>
                <w:rFonts w:ascii="SimSun" w:eastAsia="SimSun" w:hAnsi="SimSun" w:cs="SimSun"/>
                <w:color w:val="000000"/>
              </w:rPr>
            </w:pPr>
            <w:r w:rsidRPr="00817C87">
              <w:rPr>
                <w:rFonts w:hint="eastAsia"/>
                <w:color w:val="000000"/>
              </w:rPr>
              <w:t>5,631,593</w:t>
            </w:r>
          </w:p>
        </w:tc>
      </w:tr>
    </w:tbl>
    <w:p w:rsidR="00E93B15" w:rsidRDefault="00E93B15" w:rsidP="00817C87">
      <w:pPr>
        <w:ind w:left="-540" w:right="-693" w:firstLineChars="0" w:firstLine="0"/>
      </w:pPr>
    </w:p>
    <w:sectPr w:rsidR="00E93B15" w:rsidSect="00817C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1AA" w:rsidRDefault="00CD21AA" w:rsidP="001A70A3">
      <w:pPr>
        <w:spacing w:line="240" w:lineRule="auto"/>
        <w:ind w:left="-540" w:right="-693" w:firstLine="480"/>
      </w:pPr>
      <w:r>
        <w:separator/>
      </w:r>
    </w:p>
  </w:endnote>
  <w:endnote w:type="continuationSeparator" w:id="0">
    <w:p w:rsidR="00CD21AA" w:rsidRDefault="00CD21AA" w:rsidP="001A70A3">
      <w:pPr>
        <w:spacing w:line="240" w:lineRule="auto"/>
        <w:ind w:left="-540" w:right="-693"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_GB2312">
    <w:altName w:val="Arial Unicode MS"/>
    <w:panose1 w:val="02010609060101010101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Footer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Footer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1AA" w:rsidRDefault="00CD21AA" w:rsidP="001A70A3">
      <w:pPr>
        <w:spacing w:line="240" w:lineRule="auto"/>
        <w:ind w:left="-540" w:right="-693" w:firstLine="480"/>
      </w:pPr>
      <w:r>
        <w:separator/>
      </w:r>
    </w:p>
  </w:footnote>
  <w:footnote w:type="continuationSeparator" w:id="0">
    <w:p w:rsidR="00CD21AA" w:rsidRDefault="00CD21AA" w:rsidP="001A70A3">
      <w:pPr>
        <w:spacing w:line="240" w:lineRule="auto"/>
        <w:ind w:left="-540" w:right="-693"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Header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70A3" w:rsidRDefault="001A70A3" w:rsidP="001A70A3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7C87"/>
    <w:rsid w:val="000128CA"/>
    <w:rsid w:val="000158C5"/>
    <w:rsid w:val="000B0894"/>
    <w:rsid w:val="000B264B"/>
    <w:rsid w:val="000B47D5"/>
    <w:rsid w:val="000C215A"/>
    <w:rsid w:val="000D2478"/>
    <w:rsid w:val="000D70D1"/>
    <w:rsid w:val="00104F3B"/>
    <w:rsid w:val="001269E9"/>
    <w:rsid w:val="0013585E"/>
    <w:rsid w:val="00147F92"/>
    <w:rsid w:val="001760CC"/>
    <w:rsid w:val="001A44B7"/>
    <w:rsid w:val="001A70A3"/>
    <w:rsid w:val="001B2F3F"/>
    <w:rsid w:val="001C196B"/>
    <w:rsid w:val="001D3478"/>
    <w:rsid w:val="00223B37"/>
    <w:rsid w:val="002452F5"/>
    <w:rsid w:val="00252570"/>
    <w:rsid w:val="002616B8"/>
    <w:rsid w:val="00267C63"/>
    <w:rsid w:val="00284C7C"/>
    <w:rsid w:val="002911CC"/>
    <w:rsid w:val="002A0AF2"/>
    <w:rsid w:val="002D0554"/>
    <w:rsid w:val="002E7983"/>
    <w:rsid w:val="002F0D55"/>
    <w:rsid w:val="003059A6"/>
    <w:rsid w:val="00326EF5"/>
    <w:rsid w:val="003E6488"/>
    <w:rsid w:val="00401B3A"/>
    <w:rsid w:val="00432896"/>
    <w:rsid w:val="00445668"/>
    <w:rsid w:val="004554D5"/>
    <w:rsid w:val="00483146"/>
    <w:rsid w:val="00496D3A"/>
    <w:rsid w:val="004D0109"/>
    <w:rsid w:val="0050304C"/>
    <w:rsid w:val="00527886"/>
    <w:rsid w:val="00552087"/>
    <w:rsid w:val="005A0AEA"/>
    <w:rsid w:val="005C6FD5"/>
    <w:rsid w:val="005F07CF"/>
    <w:rsid w:val="00642457"/>
    <w:rsid w:val="00673238"/>
    <w:rsid w:val="006A28B1"/>
    <w:rsid w:val="006A3AD3"/>
    <w:rsid w:val="006B627C"/>
    <w:rsid w:val="006D4E11"/>
    <w:rsid w:val="006D7404"/>
    <w:rsid w:val="006F0DEA"/>
    <w:rsid w:val="006F3E57"/>
    <w:rsid w:val="007068DA"/>
    <w:rsid w:val="0072541E"/>
    <w:rsid w:val="0073683C"/>
    <w:rsid w:val="007476B1"/>
    <w:rsid w:val="00750117"/>
    <w:rsid w:val="00762596"/>
    <w:rsid w:val="007763B1"/>
    <w:rsid w:val="007E4745"/>
    <w:rsid w:val="00800239"/>
    <w:rsid w:val="00810D6E"/>
    <w:rsid w:val="00817C87"/>
    <w:rsid w:val="008465E9"/>
    <w:rsid w:val="00873537"/>
    <w:rsid w:val="00897DCB"/>
    <w:rsid w:val="008C613D"/>
    <w:rsid w:val="008C6164"/>
    <w:rsid w:val="009024EC"/>
    <w:rsid w:val="00907196"/>
    <w:rsid w:val="009C64DD"/>
    <w:rsid w:val="00A24698"/>
    <w:rsid w:val="00A27AFB"/>
    <w:rsid w:val="00A459FB"/>
    <w:rsid w:val="00A4785E"/>
    <w:rsid w:val="00A530F8"/>
    <w:rsid w:val="00A72F29"/>
    <w:rsid w:val="00A840B0"/>
    <w:rsid w:val="00AC5448"/>
    <w:rsid w:val="00B02B78"/>
    <w:rsid w:val="00B26C18"/>
    <w:rsid w:val="00B41030"/>
    <w:rsid w:val="00B62205"/>
    <w:rsid w:val="00BA22BA"/>
    <w:rsid w:val="00BB064F"/>
    <w:rsid w:val="00C058B5"/>
    <w:rsid w:val="00C21C12"/>
    <w:rsid w:val="00C2629E"/>
    <w:rsid w:val="00C37E54"/>
    <w:rsid w:val="00C4089B"/>
    <w:rsid w:val="00C41D91"/>
    <w:rsid w:val="00C47363"/>
    <w:rsid w:val="00CA2913"/>
    <w:rsid w:val="00CD21AA"/>
    <w:rsid w:val="00CD2344"/>
    <w:rsid w:val="00CE4919"/>
    <w:rsid w:val="00D25486"/>
    <w:rsid w:val="00D33D18"/>
    <w:rsid w:val="00D622F9"/>
    <w:rsid w:val="00D7171E"/>
    <w:rsid w:val="00D94937"/>
    <w:rsid w:val="00D96578"/>
    <w:rsid w:val="00E01E9D"/>
    <w:rsid w:val="00E033A1"/>
    <w:rsid w:val="00E07FAD"/>
    <w:rsid w:val="00E2612C"/>
    <w:rsid w:val="00E4604A"/>
    <w:rsid w:val="00E54E60"/>
    <w:rsid w:val="00E649FE"/>
    <w:rsid w:val="00E93B15"/>
    <w:rsid w:val="00EB6590"/>
    <w:rsid w:val="00F15203"/>
    <w:rsid w:val="00F26874"/>
    <w:rsid w:val="00F36644"/>
    <w:rsid w:val="00F41710"/>
    <w:rsid w:val="00F90802"/>
    <w:rsid w:val="00FA3BA0"/>
    <w:rsid w:val="00FC1310"/>
    <w:rsid w:val="00FF0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-257" w:left="-257" w:rightChars="-330" w:right="-330" w:firstLine="62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87"/>
    <w:pPr>
      <w:widowControl w:val="0"/>
      <w:spacing w:line="360" w:lineRule="auto"/>
      <w:ind w:leftChars="0" w:left="0" w:rightChars="0" w:right="0"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17C87"/>
    <w:pPr>
      <w:spacing w:before="120" w:after="120" w:line="240" w:lineRule="auto"/>
      <w:ind w:firstLineChars="0" w:firstLine="0"/>
      <w:jc w:val="center"/>
    </w:pPr>
    <w:rPr>
      <w:b/>
      <w:sz w:val="21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A7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70A3"/>
    <w:rPr>
      <w:rFonts w:ascii="Times New Roman" w:eastAsia="FangSong_GB2312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A70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70A3"/>
    <w:rPr>
      <w:rFonts w:ascii="Times New Roman" w:eastAsia="FangSong_GB2312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jepartosa</cp:lastModifiedBy>
  <cp:revision>3</cp:revision>
  <dcterms:created xsi:type="dcterms:W3CDTF">2014-02-10T02:34:00Z</dcterms:created>
  <dcterms:modified xsi:type="dcterms:W3CDTF">2014-03-07T15:48:00Z</dcterms:modified>
</cp:coreProperties>
</file>